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09D" w:rsidRDefault="00EF709D" w:rsidP="00E91B9F">
      <w:pPr>
        <w:pStyle w:val="Default"/>
        <w:jc w:val="center"/>
        <w:rPr>
          <w:rFonts w:asciiTheme="majorBidi" w:hAnsiTheme="majorBidi" w:cstheme="majorBidi"/>
          <w:b/>
          <w:bCs/>
          <w:color w:val="auto"/>
          <w:lang w:bidi="ar-EG"/>
        </w:rPr>
      </w:pPr>
    </w:p>
    <w:p w:rsidR="00054304" w:rsidRPr="00434788" w:rsidRDefault="009845E9" w:rsidP="00C171E5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3478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Table </w:t>
      </w:r>
      <w:r w:rsidR="00C171E5" w:rsidRPr="0043478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5</w:t>
      </w:r>
      <w:r w:rsidRPr="0043478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: Coagulase genotypes and </w:t>
      </w:r>
      <w:r w:rsidR="00054304" w:rsidRPr="00434788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  <w:t>c</w:t>
      </w:r>
      <w:r w:rsidRPr="00434788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  <w:t>oa</w:t>
      </w:r>
      <w:r w:rsidRPr="0043478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-RFLP patterns </w:t>
      </w:r>
      <w:r w:rsidR="004F2006" w:rsidRPr="0043478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of Egyptian </w:t>
      </w:r>
      <w:r w:rsidRPr="0043478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T239-MRSA </w:t>
      </w:r>
      <w:r w:rsidR="00101B18" w:rsidRPr="0043478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trains</w:t>
      </w:r>
      <w:r w:rsidR="00DE1445" w:rsidRPr="0043478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from different sources</w:t>
      </w:r>
    </w:p>
    <w:tbl>
      <w:tblPr>
        <w:tblW w:w="154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2268"/>
        <w:gridCol w:w="1290"/>
        <w:gridCol w:w="2296"/>
        <w:gridCol w:w="1823"/>
        <w:gridCol w:w="4591"/>
        <w:gridCol w:w="1276"/>
      </w:tblGrid>
      <w:tr w:rsidR="0091067A" w:rsidRPr="00434788" w:rsidTr="00035127">
        <w:trPr>
          <w:trHeight w:val="276"/>
          <w:jc w:val="center"/>
        </w:trPr>
        <w:tc>
          <w:tcPr>
            <w:tcW w:w="1926" w:type="dxa"/>
            <w:vMerge w:val="restart"/>
            <w:vAlign w:val="center"/>
          </w:tcPr>
          <w:p w:rsidR="00DD3EA3" w:rsidRPr="00434788" w:rsidRDefault="00847C20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oa</w:t>
            </w:r>
          </w:p>
          <w:p w:rsidR="009845E9" w:rsidRPr="00434788" w:rsidRDefault="00DD3EA3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</w:t>
            </w:r>
            <w:r w:rsidR="009845E9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notype</w:t>
            </w: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9845E9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de</w:t>
            </w:r>
            <w:r w:rsidR="00344DE7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Merge w:val="restart"/>
            <w:vAlign w:val="center"/>
            <w:hideMark/>
          </w:tcPr>
          <w:p w:rsidR="009845E9" w:rsidRPr="00434788" w:rsidRDefault="00344DE7" w:rsidP="00D4497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oa</w:t>
            </w: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 w:rsidR="009845E9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CR product (</w:t>
            </w:r>
            <w:r w:rsidR="00D44971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  <w:r w:rsidR="009845E9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proximate bp)</w:t>
            </w:r>
          </w:p>
        </w:tc>
        <w:tc>
          <w:tcPr>
            <w:tcW w:w="1290" w:type="dxa"/>
            <w:vMerge w:val="restart"/>
            <w:vAlign w:val="center"/>
            <w:hideMark/>
          </w:tcPr>
          <w:p w:rsidR="009845E9" w:rsidRPr="00434788" w:rsidRDefault="00054304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oa</w:t>
            </w:r>
            <w:r w:rsidR="009845E9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RFLP</w:t>
            </w:r>
          </w:p>
          <w:p w:rsidR="009845E9" w:rsidRPr="00434788" w:rsidRDefault="009845E9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2296" w:type="dxa"/>
            <w:vMerge w:val="restart"/>
            <w:vAlign w:val="center"/>
            <w:hideMark/>
          </w:tcPr>
          <w:p w:rsidR="009845E9" w:rsidRPr="00434788" w:rsidRDefault="00054304" w:rsidP="00D4497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oa</w:t>
            </w:r>
            <w:r w:rsidR="009845E9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RFLP pattern (</w:t>
            </w:r>
            <w:r w:rsidR="00D44971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  <w:r w:rsidR="009845E9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proximate bp)</w:t>
            </w:r>
          </w:p>
        </w:tc>
        <w:tc>
          <w:tcPr>
            <w:tcW w:w="1823" w:type="dxa"/>
            <w:vMerge w:val="restart"/>
            <w:vAlign w:val="center"/>
            <w:hideMark/>
          </w:tcPr>
          <w:p w:rsidR="009845E9" w:rsidRPr="00434788" w:rsidRDefault="00412C08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Animal </w:t>
            </w:r>
            <w:r w:rsidR="00101B18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ains</w:t>
            </w:r>
          </w:p>
          <w:p w:rsidR="009845E9" w:rsidRPr="00434788" w:rsidRDefault="009845E9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n=18)</w:t>
            </w:r>
          </w:p>
        </w:tc>
        <w:tc>
          <w:tcPr>
            <w:tcW w:w="4591" w:type="dxa"/>
            <w:vMerge w:val="restart"/>
            <w:vAlign w:val="center"/>
            <w:hideMark/>
          </w:tcPr>
          <w:p w:rsidR="00412C08" w:rsidRPr="00434788" w:rsidRDefault="00412C08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Human </w:t>
            </w:r>
            <w:r w:rsidR="00101B18" w:rsidRPr="004347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rains</w:t>
            </w: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, n=32</w:t>
            </w:r>
          </w:p>
          <w:p w:rsidR="009845E9" w:rsidRPr="00434788" w:rsidRDefault="00412C08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[Sample type (No)]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9845E9" w:rsidRPr="00434788" w:rsidRDefault="009845E9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="00101B18"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ains</w:t>
            </w:r>
            <w:r w:rsidRPr="0043478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n=50)</w:t>
            </w:r>
          </w:p>
        </w:tc>
      </w:tr>
      <w:tr w:rsidR="0091067A" w:rsidRPr="00434788" w:rsidTr="00035127">
        <w:trPr>
          <w:trHeight w:val="304"/>
          <w:jc w:val="center"/>
        </w:trPr>
        <w:tc>
          <w:tcPr>
            <w:tcW w:w="19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45E9" w:rsidRPr="00434788" w:rsidRDefault="009845E9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45E9" w:rsidRPr="00434788" w:rsidRDefault="009845E9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45E9" w:rsidRPr="00434788" w:rsidRDefault="009845E9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45E9" w:rsidRPr="00434788" w:rsidRDefault="009845E9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45E9" w:rsidRPr="00434788" w:rsidRDefault="009845E9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45E9" w:rsidRPr="00434788" w:rsidRDefault="009845E9" w:rsidP="00412C0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1067A" w:rsidRPr="00434788" w:rsidTr="00035127">
        <w:trPr>
          <w:trHeight w:val="244"/>
          <w:jc w:val="center"/>
        </w:trPr>
        <w:tc>
          <w:tcPr>
            <w:tcW w:w="1926" w:type="dxa"/>
            <w:tcBorders>
              <w:top w:val="single" w:sz="4" w:space="0" w:color="auto"/>
            </w:tcBorders>
            <w:hideMark/>
          </w:tcPr>
          <w:p w:rsidR="009845E9" w:rsidRPr="00434788" w:rsidRDefault="00617854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1" w:type="dxa"/>
            <w:tcBorders>
              <w:top w:val="single" w:sz="4" w:space="0" w:color="auto"/>
            </w:tcBorders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)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2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823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91" w:type="dxa"/>
            <w:hideMark/>
          </w:tcPr>
          <w:p w:rsidR="009845E9" w:rsidRPr="00434788" w:rsidRDefault="009845E9" w:rsidP="00D4497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D44971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635245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3)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]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3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823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1" w:type="dxa"/>
            <w:hideMark/>
          </w:tcPr>
          <w:p w:rsidR="009845E9" w:rsidRPr="00434788" w:rsidRDefault="00913615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4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823" w:type="dxa"/>
            <w:hideMark/>
          </w:tcPr>
          <w:p w:rsidR="009845E9" w:rsidRPr="00434788" w:rsidRDefault="00DE7C02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1" w:type="dxa"/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434788" w:rsidTr="00035127">
        <w:trPr>
          <w:trHeight w:val="244"/>
          <w:jc w:val="center"/>
        </w:trPr>
        <w:tc>
          <w:tcPr>
            <w:tcW w:w="1926" w:type="dxa"/>
            <w:hideMark/>
          </w:tcPr>
          <w:p w:rsidR="009845E9" w:rsidRPr="00434788" w:rsidRDefault="00617854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2268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5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823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1" w:type="dxa"/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1727AA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1727AA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1727AA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3)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6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823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91" w:type="dxa"/>
            <w:hideMark/>
          </w:tcPr>
          <w:p w:rsidR="009845E9" w:rsidRPr="00434788" w:rsidRDefault="00913615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  <w:hideMark/>
          </w:tcPr>
          <w:p w:rsidR="009845E9" w:rsidRPr="00434788" w:rsidRDefault="00617854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II</w:t>
            </w:r>
          </w:p>
        </w:tc>
        <w:tc>
          <w:tcPr>
            <w:tcW w:w="2268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7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823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91" w:type="dxa"/>
            <w:hideMark/>
          </w:tcPr>
          <w:p w:rsidR="009845E9" w:rsidRPr="00434788" w:rsidRDefault="009845E9" w:rsidP="00D4497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D44971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8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823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91" w:type="dxa"/>
            <w:hideMark/>
          </w:tcPr>
          <w:p w:rsidR="009845E9" w:rsidRPr="00434788" w:rsidRDefault="00913615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434788" w:rsidTr="00035127">
        <w:trPr>
          <w:trHeight w:val="244"/>
          <w:jc w:val="center"/>
        </w:trPr>
        <w:tc>
          <w:tcPr>
            <w:tcW w:w="1926" w:type="dxa"/>
            <w:hideMark/>
          </w:tcPr>
          <w:p w:rsidR="009845E9" w:rsidRPr="00434788" w:rsidRDefault="00617854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2268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9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823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91" w:type="dxa"/>
            <w:hideMark/>
          </w:tcPr>
          <w:p w:rsidR="009845E9" w:rsidRPr="00434788" w:rsidRDefault="009845E9" w:rsidP="00D4497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1727AA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1727AA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D44971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1727AA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 (2)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1727AA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1727AA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0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823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91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1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823" w:type="dxa"/>
            <w:hideMark/>
          </w:tcPr>
          <w:p w:rsidR="009845E9" w:rsidRPr="00434788" w:rsidRDefault="00DE7C02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1" w:type="dxa"/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  <w:hideMark/>
          </w:tcPr>
          <w:p w:rsidR="009845E9" w:rsidRPr="00434788" w:rsidRDefault="00617854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2268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2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23" w:type="dxa"/>
            <w:hideMark/>
          </w:tcPr>
          <w:p w:rsidR="009845E9" w:rsidRPr="00434788" w:rsidRDefault="00DE7C02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1" w:type="dxa"/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)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)]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3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23" w:type="dxa"/>
            <w:hideMark/>
          </w:tcPr>
          <w:p w:rsidR="009845E9" w:rsidRPr="00434788" w:rsidRDefault="00DE7C02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1" w:type="dxa"/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434788" w:rsidTr="00035127">
        <w:trPr>
          <w:trHeight w:val="244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4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23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91" w:type="dxa"/>
            <w:hideMark/>
          </w:tcPr>
          <w:p w:rsidR="009845E9" w:rsidRPr="00434788" w:rsidRDefault="00913615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  <w:hideMark/>
          </w:tcPr>
          <w:p w:rsidR="009845E9" w:rsidRPr="00434788" w:rsidRDefault="00617854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I</w:t>
            </w:r>
          </w:p>
        </w:tc>
        <w:tc>
          <w:tcPr>
            <w:tcW w:w="2268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5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823" w:type="dxa"/>
            <w:hideMark/>
          </w:tcPr>
          <w:p w:rsidR="009845E9" w:rsidRPr="00434788" w:rsidRDefault="00DE7C02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1" w:type="dxa"/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</w:tcPr>
          <w:p w:rsidR="009845E9" w:rsidRPr="00434788" w:rsidRDefault="009845E9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6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823" w:type="dxa"/>
          </w:tcPr>
          <w:p w:rsidR="009845E9" w:rsidRPr="00434788" w:rsidRDefault="00913615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1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CSF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  <w:hideMark/>
          </w:tcPr>
          <w:p w:rsidR="009845E9" w:rsidRPr="00434788" w:rsidRDefault="00617854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II</w:t>
            </w:r>
          </w:p>
        </w:tc>
        <w:tc>
          <w:tcPr>
            <w:tcW w:w="2268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7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823" w:type="dxa"/>
            <w:hideMark/>
          </w:tcPr>
          <w:p w:rsidR="009845E9" w:rsidRPr="00434788" w:rsidRDefault="00DE7C02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1" w:type="dxa"/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434788" w:rsidTr="00035127">
        <w:trPr>
          <w:trHeight w:val="244"/>
          <w:jc w:val="center"/>
        </w:trPr>
        <w:tc>
          <w:tcPr>
            <w:tcW w:w="1926" w:type="dxa"/>
            <w:hideMark/>
          </w:tcPr>
          <w:p w:rsidR="009845E9" w:rsidRPr="00434788" w:rsidRDefault="00617854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VIII</w:t>
            </w:r>
          </w:p>
        </w:tc>
        <w:tc>
          <w:tcPr>
            <w:tcW w:w="2268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0,</w:t>
            </w:r>
            <w:r w:rsidR="00913615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8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823" w:type="dxa"/>
            <w:hideMark/>
          </w:tcPr>
          <w:p w:rsidR="009845E9" w:rsidRPr="00434788" w:rsidRDefault="00DE7C02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1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CSF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434788" w:rsidTr="00035127">
        <w:trPr>
          <w:trHeight w:val="257"/>
          <w:jc w:val="center"/>
        </w:trPr>
        <w:tc>
          <w:tcPr>
            <w:tcW w:w="1926" w:type="dxa"/>
            <w:hideMark/>
          </w:tcPr>
          <w:p w:rsidR="009845E9" w:rsidRPr="00434788" w:rsidRDefault="00617854" w:rsidP="00035127">
            <w:pPr>
              <w:bidi w:val="0"/>
              <w:spacing w:after="0" w:line="240" w:lineRule="auto"/>
              <w:ind w:left="212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9845E9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IX</w:t>
            </w:r>
          </w:p>
        </w:tc>
        <w:tc>
          <w:tcPr>
            <w:tcW w:w="2268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2,</w:t>
            </w:r>
            <w:r w:rsidR="00913615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290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19</w:t>
            </w:r>
          </w:p>
        </w:tc>
        <w:tc>
          <w:tcPr>
            <w:tcW w:w="229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0,</w:t>
            </w:r>
            <w:r w:rsidR="00BF7933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823" w:type="dxa"/>
            <w:hideMark/>
          </w:tcPr>
          <w:p w:rsidR="009845E9" w:rsidRPr="00434788" w:rsidRDefault="00DE7C02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91" w:type="dxa"/>
            <w:hideMark/>
          </w:tcPr>
          <w:p w:rsidR="009845E9" w:rsidRPr="00434788" w:rsidRDefault="009845E9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412C08"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:rsidR="009845E9" w:rsidRPr="00434788" w:rsidRDefault="009845E9" w:rsidP="00C25F1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47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</w:tbl>
    <w:p w:rsidR="00412C08" w:rsidRDefault="005C7DE1" w:rsidP="005C7DE1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434788">
        <w:rPr>
          <w:rFonts w:asciiTheme="majorBidi" w:hAnsiTheme="majorBidi" w:cstheme="majorBidi"/>
          <w:i/>
          <w:iCs/>
          <w:sz w:val="24"/>
          <w:szCs w:val="24"/>
        </w:rPr>
        <w:t>coa</w:t>
      </w:r>
      <w:r w:rsidRPr="00434788">
        <w:rPr>
          <w:rFonts w:asciiTheme="majorBidi" w:hAnsiTheme="majorBidi" w:cstheme="majorBidi"/>
          <w:sz w:val="24"/>
          <w:szCs w:val="24"/>
        </w:rPr>
        <w:t xml:space="preserve">: coagulase, </w:t>
      </w:r>
      <w:r w:rsidR="00344DE7" w:rsidRPr="00434788">
        <w:rPr>
          <w:rFonts w:asciiTheme="majorBidi" w:hAnsiTheme="majorBidi" w:cstheme="majorBidi"/>
          <w:sz w:val="24"/>
          <w:szCs w:val="24"/>
        </w:rPr>
        <w:t xml:space="preserve">bp: </w:t>
      </w:r>
      <w:r w:rsidR="00D44971" w:rsidRPr="00434788">
        <w:rPr>
          <w:rFonts w:asciiTheme="majorBidi" w:hAnsiTheme="majorBidi" w:cstheme="majorBidi"/>
          <w:sz w:val="24"/>
          <w:szCs w:val="24"/>
        </w:rPr>
        <w:t>base pair</w:t>
      </w:r>
      <w:r w:rsidR="00344DE7" w:rsidRPr="00434788">
        <w:rPr>
          <w:rFonts w:asciiTheme="majorBidi" w:hAnsiTheme="majorBidi" w:cstheme="majorBidi"/>
          <w:sz w:val="24"/>
          <w:szCs w:val="24"/>
        </w:rPr>
        <w:t xml:space="preserve">, </w:t>
      </w:r>
      <w:r w:rsidRPr="00434788">
        <w:rPr>
          <w:rFonts w:asciiTheme="majorBidi" w:hAnsiTheme="majorBidi" w:cstheme="majorBidi"/>
          <w:sz w:val="24"/>
          <w:szCs w:val="24"/>
        </w:rPr>
        <w:t xml:space="preserve">RFLP: restriction fragment length, </w:t>
      </w:r>
      <w:r w:rsidR="001727AA" w:rsidRPr="00434788">
        <w:rPr>
          <w:rFonts w:asciiTheme="majorBidi" w:hAnsiTheme="majorBidi" w:cstheme="majorBidi"/>
          <w:sz w:val="24"/>
          <w:szCs w:val="24"/>
        </w:rPr>
        <w:t>PC: pericardial fluid</w:t>
      </w:r>
      <w:r w:rsidR="001727AA" w:rsidRPr="00434788">
        <w:rPr>
          <w:rFonts w:asciiTheme="majorBidi" w:eastAsia="Times New Roman" w:hAnsiTheme="majorBidi" w:cstheme="majorBidi"/>
          <w:color w:val="000000"/>
          <w:sz w:val="24"/>
          <w:szCs w:val="24"/>
        </w:rPr>
        <w:t>, CSF: cerebrospinal fluid</w:t>
      </w:r>
      <w:bookmarkStart w:id="0" w:name="_GoBack"/>
      <w:bookmarkEnd w:id="0"/>
    </w:p>
    <w:p w:rsidR="001727AA" w:rsidRDefault="001727AA" w:rsidP="001727AA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412C08" w:rsidRDefault="00412C08" w:rsidP="00412C08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412C08" w:rsidRDefault="00412C08" w:rsidP="00412C08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412C08" w:rsidRDefault="00412C08" w:rsidP="00412C08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412C08" w:rsidRDefault="00412C08" w:rsidP="00412C08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sectPr w:rsidR="00412C08" w:rsidSect="002B0EAE">
      <w:pgSz w:w="16838" w:h="11906" w:orient="landscape"/>
      <w:pgMar w:top="993" w:right="1440" w:bottom="1418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982920"/>
    <w:multiLevelType w:val="hybridMultilevel"/>
    <w:tmpl w:val="76949026"/>
    <w:lvl w:ilvl="0" w:tplc="94366EFE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BBC"/>
    <w:rsid w:val="00035127"/>
    <w:rsid w:val="00054304"/>
    <w:rsid w:val="00096B05"/>
    <w:rsid w:val="000E239B"/>
    <w:rsid w:val="00101B18"/>
    <w:rsid w:val="00112227"/>
    <w:rsid w:val="0014600A"/>
    <w:rsid w:val="00171F70"/>
    <w:rsid w:val="001727AA"/>
    <w:rsid w:val="002B0EAE"/>
    <w:rsid w:val="002D4F3B"/>
    <w:rsid w:val="002E5304"/>
    <w:rsid w:val="00344DE7"/>
    <w:rsid w:val="00362617"/>
    <w:rsid w:val="003660EF"/>
    <w:rsid w:val="003A3C6D"/>
    <w:rsid w:val="003C0B71"/>
    <w:rsid w:val="003E5232"/>
    <w:rsid w:val="003F0641"/>
    <w:rsid w:val="003F6FEA"/>
    <w:rsid w:val="0040333D"/>
    <w:rsid w:val="00412C08"/>
    <w:rsid w:val="0042404A"/>
    <w:rsid w:val="00424F69"/>
    <w:rsid w:val="00434788"/>
    <w:rsid w:val="00483F7B"/>
    <w:rsid w:val="004C5034"/>
    <w:rsid w:val="004F2006"/>
    <w:rsid w:val="0053200E"/>
    <w:rsid w:val="005C7DE1"/>
    <w:rsid w:val="006100CF"/>
    <w:rsid w:val="006105C7"/>
    <w:rsid w:val="00617854"/>
    <w:rsid w:val="00635245"/>
    <w:rsid w:val="006412AD"/>
    <w:rsid w:val="00682BC4"/>
    <w:rsid w:val="006B4316"/>
    <w:rsid w:val="006B5E2B"/>
    <w:rsid w:val="007653A1"/>
    <w:rsid w:val="0076572F"/>
    <w:rsid w:val="00771363"/>
    <w:rsid w:val="00781BBC"/>
    <w:rsid w:val="0079474B"/>
    <w:rsid w:val="00803052"/>
    <w:rsid w:val="00847C20"/>
    <w:rsid w:val="008C1380"/>
    <w:rsid w:val="008D5852"/>
    <w:rsid w:val="008E4E45"/>
    <w:rsid w:val="008F7C72"/>
    <w:rsid w:val="0091067A"/>
    <w:rsid w:val="00913615"/>
    <w:rsid w:val="00923B5C"/>
    <w:rsid w:val="00927574"/>
    <w:rsid w:val="00941462"/>
    <w:rsid w:val="009845E9"/>
    <w:rsid w:val="00A75FB6"/>
    <w:rsid w:val="00AB6EE9"/>
    <w:rsid w:val="00B2126E"/>
    <w:rsid w:val="00B33602"/>
    <w:rsid w:val="00B57C3F"/>
    <w:rsid w:val="00B73B56"/>
    <w:rsid w:val="00B80214"/>
    <w:rsid w:val="00B97004"/>
    <w:rsid w:val="00BC1C12"/>
    <w:rsid w:val="00BD21FF"/>
    <w:rsid w:val="00BF5D4E"/>
    <w:rsid w:val="00BF7933"/>
    <w:rsid w:val="00C04753"/>
    <w:rsid w:val="00C171E5"/>
    <w:rsid w:val="00C25F13"/>
    <w:rsid w:val="00C53108"/>
    <w:rsid w:val="00CC304A"/>
    <w:rsid w:val="00CD0981"/>
    <w:rsid w:val="00CD73DB"/>
    <w:rsid w:val="00D35111"/>
    <w:rsid w:val="00D44971"/>
    <w:rsid w:val="00DB70EC"/>
    <w:rsid w:val="00DD3EA3"/>
    <w:rsid w:val="00DE1445"/>
    <w:rsid w:val="00DE2349"/>
    <w:rsid w:val="00DE7C02"/>
    <w:rsid w:val="00DF458D"/>
    <w:rsid w:val="00E91B9F"/>
    <w:rsid w:val="00EB051B"/>
    <w:rsid w:val="00EE22D5"/>
    <w:rsid w:val="00EF709D"/>
    <w:rsid w:val="00F20F52"/>
    <w:rsid w:val="00F66CB9"/>
    <w:rsid w:val="00FE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BC"/>
    <w:pPr>
      <w:bidi/>
    </w:pPr>
  </w:style>
  <w:style w:type="paragraph" w:styleId="Heading1">
    <w:name w:val="heading 1"/>
    <w:basedOn w:val="Normal"/>
    <w:link w:val="Heading1Char"/>
    <w:uiPriority w:val="9"/>
    <w:qFormat/>
    <w:rsid w:val="00781BB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B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781B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BBC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781B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B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B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1BBC"/>
    <w:pPr>
      <w:ind w:left="720"/>
      <w:contextualSpacing/>
    </w:pPr>
  </w:style>
  <w:style w:type="paragraph" w:customStyle="1" w:styleId="Default">
    <w:name w:val="Default"/>
    <w:uiPriority w:val="99"/>
    <w:semiHidden/>
    <w:rsid w:val="00781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781BBC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781BBC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CommentTextChar1">
    <w:name w:val="Comment Text Char1"/>
    <w:basedOn w:val="DefaultParagraphFont"/>
    <w:uiPriority w:val="99"/>
    <w:semiHidden/>
    <w:rsid w:val="00781BB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81BBC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81BBC"/>
    <w:rPr>
      <w:rFonts w:ascii="Segoe UI" w:hAnsi="Segoe UI" w:cs="Segoe UI" w:hint="default"/>
      <w:sz w:val="18"/>
      <w:szCs w:val="18"/>
    </w:rPr>
  </w:style>
  <w:style w:type="character" w:customStyle="1" w:styleId="mixed-citation">
    <w:name w:val="mixed-citation"/>
    <w:basedOn w:val="DefaultParagraphFont"/>
    <w:rsid w:val="00781BBC"/>
  </w:style>
  <w:style w:type="character" w:customStyle="1" w:styleId="ref-title">
    <w:name w:val="ref-title"/>
    <w:basedOn w:val="DefaultParagraphFont"/>
    <w:rsid w:val="00781BBC"/>
  </w:style>
  <w:style w:type="character" w:customStyle="1" w:styleId="ref-journal">
    <w:name w:val="ref-journal"/>
    <w:basedOn w:val="DefaultParagraphFont"/>
    <w:rsid w:val="00781BBC"/>
  </w:style>
  <w:style w:type="character" w:customStyle="1" w:styleId="ref-vol">
    <w:name w:val="ref-vol"/>
    <w:basedOn w:val="DefaultParagraphFont"/>
    <w:rsid w:val="00781BBC"/>
  </w:style>
  <w:style w:type="character" w:customStyle="1" w:styleId="nowrap">
    <w:name w:val="nowrap"/>
    <w:basedOn w:val="DefaultParagraphFont"/>
    <w:rsid w:val="00781BBC"/>
  </w:style>
  <w:style w:type="character" w:customStyle="1" w:styleId="A0">
    <w:name w:val="A0"/>
    <w:uiPriority w:val="99"/>
    <w:rsid w:val="00781BBC"/>
    <w:rPr>
      <w:color w:val="000000"/>
      <w:sz w:val="18"/>
      <w:szCs w:val="18"/>
    </w:rPr>
  </w:style>
  <w:style w:type="character" w:customStyle="1" w:styleId="html-italic">
    <w:name w:val="html-italic"/>
    <w:basedOn w:val="DefaultParagraphFont"/>
    <w:rsid w:val="00781BBC"/>
  </w:style>
  <w:style w:type="character" w:customStyle="1" w:styleId="author">
    <w:name w:val="author"/>
    <w:basedOn w:val="DefaultParagraphFont"/>
    <w:rsid w:val="00781BBC"/>
  </w:style>
  <w:style w:type="character" w:customStyle="1" w:styleId="pubyear">
    <w:name w:val="pubyear"/>
    <w:basedOn w:val="DefaultParagraphFont"/>
    <w:rsid w:val="00781BBC"/>
  </w:style>
  <w:style w:type="character" w:customStyle="1" w:styleId="articletitle">
    <w:name w:val="articletitle"/>
    <w:basedOn w:val="DefaultParagraphFont"/>
    <w:rsid w:val="00781BBC"/>
  </w:style>
  <w:style w:type="character" w:customStyle="1" w:styleId="journaltitle">
    <w:name w:val="journaltitle"/>
    <w:basedOn w:val="DefaultParagraphFont"/>
    <w:rsid w:val="00781BBC"/>
  </w:style>
  <w:style w:type="character" w:customStyle="1" w:styleId="vol">
    <w:name w:val="vol"/>
    <w:basedOn w:val="DefaultParagraphFont"/>
    <w:rsid w:val="00781BBC"/>
  </w:style>
  <w:style w:type="character" w:customStyle="1" w:styleId="pagefirst">
    <w:name w:val="pagefirst"/>
    <w:basedOn w:val="DefaultParagraphFont"/>
    <w:rsid w:val="00781BBC"/>
  </w:style>
  <w:style w:type="character" w:customStyle="1" w:styleId="pagelast">
    <w:name w:val="pagelast"/>
    <w:basedOn w:val="DefaultParagraphFont"/>
    <w:rsid w:val="00781BBC"/>
  </w:style>
  <w:style w:type="table" w:styleId="TableGrid">
    <w:name w:val="Table Grid"/>
    <w:basedOn w:val="TableNormal"/>
    <w:uiPriority w:val="59"/>
    <w:rsid w:val="00781B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1BB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BC"/>
  </w:style>
  <w:style w:type="paragraph" w:styleId="Footer">
    <w:name w:val="footer"/>
    <w:basedOn w:val="Normal"/>
    <w:link w:val="Foot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BC"/>
    <w:pPr>
      <w:bidi/>
    </w:pPr>
  </w:style>
  <w:style w:type="paragraph" w:styleId="Heading1">
    <w:name w:val="heading 1"/>
    <w:basedOn w:val="Normal"/>
    <w:link w:val="Heading1Char"/>
    <w:uiPriority w:val="9"/>
    <w:qFormat/>
    <w:rsid w:val="00781BB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B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781B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BBC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781B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B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B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1BBC"/>
    <w:pPr>
      <w:ind w:left="720"/>
      <w:contextualSpacing/>
    </w:pPr>
  </w:style>
  <w:style w:type="paragraph" w:customStyle="1" w:styleId="Default">
    <w:name w:val="Default"/>
    <w:uiPriority w:val="99"/>
    <w:semiHidden/>
    <w:rsid w:val="00781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781BBC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781BBC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CommentTextChar1">
    <w:name w:val="Comment Text Char1"/>
    <w:basedOn w:val="DefaultParagraphFont"/>
    <w:uiPriority w:val="99"/>
    <w:semiHidden/>
    <w:rsid w:val="00781BB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81BBC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81BBC"/>
    <w:rPr>
      <w:rFonts w:ascii="Segoe UI" w:hAnsi="Segoe UI" w:cs="Segoe UI" w:hint="default"/>
      <w:sz w:val="18"/>
      <w:szCs w:val="18"/>
    </w:rPr>
  </w:style>
  <w:style w:type="character" w:customStyle="1" w:styleId="mixed-citation">
    <w:name w:val="mixed-citation"/>
    <w:basedOn w:val="DefaultParagraphFont"/>
    <w:rsid w:val="00781BBC"/>
  </w:style>
  <w:style w:type="character" w:customStyle="1" w:styleId="ref-title">
    <w:name w:val="ref-title"/>
    <w:basedOn w:val="DefaultParagraphFont"/>
    <w:rsid w:val="00781BBC"/>
  </w:style>
  <w:style w:type="character" w:customStyle="1" w:styleId="ref-journal">
    <w:name w:val="ref-journal"/>
    <w:basedOn w:val="DefaultParagraphFont"/>
    <w:rsid w:val="00781BBC"/>
  </w:style>
  <w:style w:type="character" w:customStyle="1" w:styleId="ref-vol">
    <w:name w:val="ref-vol"/>
    <w:basedOn w:val="DefaultParagraphFont"/>
    <w:rsid w:val="00781BBC"/>
  </w:style>
  <w:style w:type="character" w:customStyle="1" w:styleId="nowrap">
    <w:name w:val="nowrap"/>
    <w:basedOn w:val="DefaultParagraphFont"/>
    <w:rsid w:val="00781BBC"/>
  </w:style>
  <w:style w:type="character" w:customStyle="1" w:styleId="A0">
    <w:name w:val="A0"/>
    <w:uiPriority w:val="99"/>
    <w:rsid w:val="00781BBC"/>
    <w:rPr>
      <w:color w:val="000000"/>
      <w:sz w:val="18"/>
      <w:szCs w:val="18"/>
    </w:rPr>
  </w:style>
  <w:style w:type="character" w:customStyle="1" w:styleId="html-italic">
    <w:name w:val="html-italic"/>
    <w:basedOn w:val="DefaultParagraphFont"/>
    <w:rsid w:val="00781BBC"/>
  </w:style>
  <w:style w:type="character" w:customStyle="1" w:styleId="author">
    <w:name w:val="author"/>
    <w:basedOn w:val="DefaultParagraphFont"/>
    <w:rsid w:val="00781BBC"/>
  </w:style>
  <w:style w:type="character" w:customStyle="1" w:styleId="pubyear">
    <w:name w:val="pubyear"/>
    <w:basedOn w:val="DefaultParagraphFont"/>
    <w:rsid w:val="00781BBC"/>
  </w:style>
  <w:style w:type="character" w:customStyle="1" w:styleId="articletitle">
    <w:name w:val="articletitle"/>
    <w:basedOn w:val="DefaultParagraphFont"/>
    <w:rsid w:val="00781BBC"/>
  </w:style>
  <w:style w:type="character" w:customStyle="1" w:styleId="journaltitle">
    <w:name w:val="journaltitle"/>
    <w:basedOn w:val="DefaultParagraphFont"/>
    <w:rsid w:val="00781BBC"/>
  </w:style>
  <w:style w:type="character" w:customStyle="1" w:styleId="vol">
    <w:name w:val="vol"/>
    <w:basedOn w:val="DefaultParagraphFont"/>
    <w:rsid w:val="00781BBC"/>
  </w:style>
  <w:style w:type="character" w:customStyle="1" w:styleId="pagefirst">
    <w:name w:val="pagefirst"/>
    <w:basedOn w:val="DefaultParagraphFont"/>
    <w:rsid w:val="00781BBC"/>
  </w:style>
  <w:style w:type="character" w:customStyle="1" w:styleId="pagelast">
    <w:name w:val="pagelast"/>
    <w:basedOn w:val="DefaultParagraphFont"/>
    <w:rsid w:val="00781BBC"/>
  </w:style>
  <w:style w:type="table" w:styleId="TableGrid">
    <w:name w:val="Table Grid"/>
    <w:basedOn w:val="TableNormal"/>
    <w:uiPriority w:val="59"/>
    <w:rsid w:val="00781B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1BB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BC"/>
  </w:style>
  <w:style w:type="paragraph" w:styleId="Footer">
    <w:name w:val="footer"/>
    <w:basedOn w:val="Normal"/>
    <w:link w:val="Foot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B6E1D6-B37D-46A3-A347-726DF98F7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st master</dc:creator>
  <cp:lastModifiedBy>smart</cp:lastModifiedBy>
  <cp:revision>5</cp:revision>
  <dcterms:created xsi:type="dcterms:W3CDTF">2022-03-03T22:05:00Z</dcterms:created>
  <dcterms:modified xsi:type="dcterms:W3CDTF">2022-03-21T10:15:00Z</dcterms:modified>
</cp:coreProperties>
</file>